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2.</w:t>
      </w:r>
      <w:r>
        <w:rPr>
          <w:rFonts w:cs="Arial" w:ascii="Arial" w:hAnsi="Arial"/>
          <w:sz w:val="22"/>
          <w:szCs w:val="22"/>
        </w:rPr>
        <w:t xml:space="preserve">  Real-time quantitative PCR primers used in this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02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2886"/>
        <w:gridCol w:w="3096"/>
      </w:tblGrid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orward Primer </w:t>
            </w:r>
            <w:r>
              <w:rPr>
                <w:b/>
                <w:sz w:val="18"/>
                <w:szCs w:val="18"/>
              </w:rPr>
              <w:t>Sequence 5`-3`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verse Primer </w:t>
            </w:r>
            <w:r>
              <w:rPr>
                <w:b/>
                <w:sz w:val="18"/>
                <w:szCs w:val="18"/>
              </w:rPr>
              <w:t>Sequence 5`-3`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init. factor 4 alpha (control)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CGCGAAGTTATTATGC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ACTTGCTGCACGTCAA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horin III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TAAGGAAGTAGCCAGCA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CTTCTGCACCTGTT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phor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ACTCGACCTTCACTCG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CATTCCTCATCCTTT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icit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TCGACGCTAGAGATGC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TTTCCGGTCTCACTG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urocid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CGGTCCTTTAGTATGC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CCGATGATGACGTAGA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oc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TTGAGAGGAGTCTTGG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AACGAATGGAGGTGT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RP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GACGGCATCGAATTA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CCAAGGGTCACATGAA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l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TTCAGGGCTGACAAC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ACCTCTTTCCTCCAG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ropin A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CTTGTCTGGTCTTCAC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ATGTTCTGTCCAACC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ropin B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GAATTTCTCCCGCGTG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GATGATACCGTCTCT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ropin D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GAAGGAATTGGTCAGC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TTCCCTTTGCTGCTGC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atox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TCCCAATCCTGACGAG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TGATGGTAGATAAGGTAG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s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AGCAGTGAAGCCTTGG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TGCCGTAGTTGTAGC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erimyc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TTGCCAGTTGTAGACAG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CCTCAAGCTCATCACCA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ver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TGTCCACAAGCAGGT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GTCTTGTCCAGATTG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D1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TACTACCGCGAGATCC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TTGTGGTCTTCTCTTA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zyme (a)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CCAAGAAGATCTACAA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AGCATTTGCTGATGTC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zyme (b)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CAAGACCAGCACTCCT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AACTTGTGACGTTTG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 inhib. enzyme 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TCGTCTTCAAACTTA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GAACAACACGTTTAC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O activating enzyme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CGGAAGAAGAGGTCGAG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GTGTAACATGATCCT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18 (control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TATTTGTCGGGATGAG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CCCATGCTCTTTCTAT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i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CCAAACTTCGGACTTA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TCGGTGGCTACCTATAAA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BP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ATGGTCGTGTTGAAGTT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TGTCAAGGTCATCGTT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BP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GGGCTAAAGGAACTGT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GGAAATTCGTTGATAC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horin 3 (b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TGGCAGCTAAGTTGT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GGTTCTTCGGAGTAAG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phorin (b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AGCTTCGTGATCCGTCA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CTGGGTATCCGTTGCTG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 activating enzyme (b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TCGCGAAATACAGAAC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TTCAGGCTTTCTCTTC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 alpha (control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CAAATCTCAAACGGATA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CCAGACTTGATGGATT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4:31:00Z</dcterms:created>
  <dc:creator>dfreitak</dc:creator>
  <dc:description/>
  <dc:language>en-US</dc:language>
  <cp:lastModifiedBy>heatherw</cp:lastModifiedBy>
  <dcterms:modified xsi:type="dcterms:W3CDTF">2008-01-17T14:31:00Z</dcterms:modified>
  <cp:revision>2</cp:revision>
  <dc:subject/>
  <dc:title>Table 1</dc:title>
</cp:coreProperties>
</file>